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335" w:rsidRPr="00AA17C5" w:rsidRDefault="00AA17C5" w:rsidP="00BD4335">
      <w:pPr>
        <w:spacing w:after="0" w:line="36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bookmarkStart w:id="0" w:name="_GoBack"/>
      <w:r w:rsidRPr="00AA17C5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upplementary file 1</w:t>
      </w:r>
      <w:r w:rsidR="00BD4335" w:rsidRPr="00AA17C5">
        <w:rPr>
          <w:rFonts w:ascii="Times New Roman" w:eastAsia="SimSun" w:hAnsi="Times New Roman" w:cs="Times New Roman"/>
          <w:b/>
          <w:color w:val="000000"/>
          <w:sz w:val="24"/>
          <w:szCs w:val="24"/>
        </w:rPr>
        <w:t>: Primers used in this study</w:t>
      </w:r>
    </w:p>
    <w:bookmarkEnd w:id="0"/>
    <w:p w:rsidR="00BD4335" w:rsidRPr="00BD4335" w:rsidRDefault="00BD4335" w:rsidP="00BD4335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tbl>
      <w:tblPr>
        <w:tblW w:w="8879" w:type="dxa"/>
        <w:tblInd w:w="18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ayout w:type="fixed"/>
        <w:tblLook w:val="0620" w:firstRow="1" w:lastRow="0" w:firstColumn="0" w:lastColumn="0" w:noHBand="1" w:noVBand="1"/>
      </w:tblPr>
      <w:tblGrid>
        <w:gridCol w:w="2402"/>
        <w:gridCol w:w="118"/>
        <w:gridCol w:w="1502"/>
        <w:gridCol w:w="3268"/>
        <w:gridCol w:w="332"/>
        <w:gridCol w:w="1257"/>
      </w:tblGrid>
      <w:tr w:rsidR="00BD4335" w:rsidRPr="00BD4335" w:rsidTr="008349B2">
        <w:trPr>
          <w:trHeight w:val="528"/>
        </w:trPr>
        <w:tc>
          <w:tcPr>
            <w:tcW w:w="2520" w:type="dxa"/>
            <w:gridSpan w:val="2"/>
            <w:shd w:val="clear" w:color="auto" w:fill="A5A5A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359" w:type="dxa"/>
            <w:gridSpan w:val="4"/>
            <w:shd w:val="clear" w:color="auto" w:fill="A5A5A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Sequence (5’</w:t>
            </w:r>
            <w:r w:rsidRPr="00BD43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sym w:font="Wingdings" w:char="F0E0"/>
            </w:r>
            <w:r w:rsidRPr="00BD43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3’)</w:t>
            </w:r>
          </w:p>
        </w:tc>
      </w:tr>
      <w:tr w:rsidR="00BD4335" w:rsidRPr="00BD4335" w:rsidTr="008349B2">
        <w:trPr>
          <w:trHeight w:val="528"/>
        </w:trPr>
        <w:tc>
          <w:tcPr>
            <w:tcW w:w="4022" w:type="dxa"/>
            <w:gridSpan w:val="3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loning primers</w:t>
            </w:r>
          </w:p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highlight w:val="darkGray"/>
              </w:rPr>
            </w:pPr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Transgenic plants</w:t>
            </w:r>
          </w:p>
        </w:tc>
        <w:tc>
          <w:tcPr>
            <w:tcW w:w="4857" w:type="dxa"/>
            <w:gridSpan w:val="3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P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gctgctcccaacaatcctac</w:t>
            </w:r>
          </w:p>
        </w:tc>
      </w:tr>
      <w:tr w:rsidR="00BD4335" w:rsidRPr="00BD4335" w:rsidTr="008349B2">
        <w:trPr>
          <w:trHeight w:val="612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P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AGAGAGATTTTTCAATGTT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P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2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agccccacaagagagac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P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2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GGCGCGCCactagtTGAAACAGAAGTCTTAAGATC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P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3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tgtaacaatataaaaatgat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MP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3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GGCGCGCCatttggctcaccatcacag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HDA19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cctagcttccttgttaacacac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HDA19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ACTAGTTGTTTTAGGAGGAAACGCCTG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HDA19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2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ACTAGTgactcggagcttctaatttcttg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HDA19</w:t>
            </w:r>
            <w:proofErr w:type="gram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2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GCGCGCCttcattgctgcgtttagca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N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atgatggcttcattgtcttg</w:t>
            </w:r>
            <w:r w:rsidRPr="00BD4335">
              <w:rPr>
                <w:rFonts w:ascii="Helvetica" w:eastAsia="MS Mincho" w:hAnsi="Helvetica" w:cs="Helvetica"/>
                <w:sz w:val="24"/>
                <w:szCs w:val="24"/>
              </w:rPr>
              <w:t xml:space="preserve"> 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F5_fwd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ATGATGGCTTCATTGTCTTGTGTTGAA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F5∆III/</w:t>
            </w: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V_rev</w:t>
            </w:r>
            <w:proofErr w:type="spellEnd"/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AGGTTCGGACGCGGGGTG</w:t>
            </w:r>
          </w:p>
        </w:tc>
      </w:tr>
      <w:tr w:rsidR="00BD4335" w:rsidRPr="00BD4335" w:rsidTr="008349B2">
        <w:trPr>
          <w:trHeight w:val="528"/>
        </w:trPr>
        <w:tc>
          <w:tcPr>
            <w:tcW w:w="7622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ind w:right="-468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omplex targeting</w:t>
            </w:r>
          </w:p>
        </w:tc>
        <w:tc>
          <w:tcPr>
            <w:tcW w:w="1257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SH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GAGCTC ATGAAGGGTT TAGTGTCTA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SH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GGCGCGCCTCACCTTGCATGTCTCTCTT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Nm2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tcgccatatctacgcagggcaaccaaagag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Nm2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TCTTTGGTTGCCCTGCGTAGATATGGCGAA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Nm1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tagtatgcacatcgaagttcttgctgctg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Nm1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CAGCAGCAAGAACTTCGATGTGCATACTAT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BDL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AGATCTctaAACAGGGTTGTTTCTTTGTCTATCC</w:t>
            </w:r>
          </w:p>
        </w:tc>
      </w:tr>
      <w:tr w:rsidR="00BD4335" w:rsidRPr="00BD4335" w:rsidTr="008349B2">
        <w:trPr>
          <w:trHeight w:val="55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XR3-F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TTGCGGCCGCAATGATGGGCAGTGTCGAG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XR3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GGATCCtcaAGCTCTGCTCTTGCACTT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I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ATGGGTAGAGGAAAGATCG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I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AATCGATGACCAAAGACAT</w:t>
            </w:r>
          </w:p>
        </w:tc>
      </w:tr>
      <w:tr w:rsidR="00BD4335" w:rsidRPr="00BD4335" w:rsidTr="008349B2">
        <w:trPr>
          <w:trHeight w:val="528"/>
        </w:trPr>
        <w:tc>
          <w:tcPr>
            <w:tcW w:w="7290" w:type="dxa"/>
            <w:gridSpan w:val="4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Yeast-two-hybrid, yeast- three-hybrid and </w:t>
            </w:r>
            <w:proofErr w:type="spellStart"/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BiFC</w:t>
            </w:r>
            <w:proofErr w:type="spellEnd"/>
          </w:p>
        </w:tc>
        <w:tc>
          <w:tcPr>
            <w:tcW w:w="1589" w:type="dxa"/>
            <w:gridSpan w:val="2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-F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GAATTCatgatggcttcattgtctt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GAGCTCTTATGAAACAGAAGTCTTA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-F2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atgggaatcagcgatttggatcc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-R2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GAGCTCttaGCTTGAAGATGTACCAGTG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P-F3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GAATTCaatgttgattttgatgattg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DL-F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TTGCGGCCGCAATGCGTGGTGTGTCAGAATTG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DL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AGATCTctaAACAGGGTTGTTTCTTTGTCTAT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XR3-F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TTGCGGCCGCAATGATGGGCAGTGTCGAG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XR3-R1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GGATCCtcaAGCTCTGCTCTTGCACTT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I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CCATGGGTAGAGGAAAGATCG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I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AATCGATGACCAAAGACA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qRT</w:t>
            </w:r>
            <w:proofErr w:type="spellEnd"/>
            <w:proofErr w:type="gramEnd"/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 xml:space="preserve">-PCR 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RT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CCATCTTTCATGGATCTTC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RT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ATCGGTTATATGCGGATG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RT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GAGGAGTGAGACAGCGT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RT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CTTCTTCCGCCGTGTTGTAAGTA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RT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CGCCGTCATTTGCTACT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RT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CATCAGTCTGGTCTTGT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ANTRT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GATGGTTCTCTTTGCTTAATG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TRT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GCTTCTTTGTGACTTGTGTT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IF4A-1</w:t>
            </w: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aactcaatgaagtacttgagggac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IF4A-1</w:t>
            </w: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tcaaaaccataagcataaataccc</w:t>
            </w:r>
          </w:p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ind w:right="-468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In situ hybridization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ACTAGTATGGAAGCGGAGAAGAAAATG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catGCATGCTTAAACAGCTAAAAGAGGAT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-F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TGTCTATGTCGTCTATGT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-R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AATAAGGAGTCACACCAACG</w:t>
            </w:r>
          </w:p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73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-Fa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TAGAAAATAGAACTGGAGAAACCCT</w:t>
            </w:r>
          </w:p>
        </w:tc>
      </w:tr>
      <w:tr w:rsidR="00BD4335" w:rsidRPr="00BD4335" w:rsidTr="00834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a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TGAATAAAGCATTTACTTATTCTGTG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FAIRE-</w:t>
            </w: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b</w:t>
            </w:r>
            <w:proofErr w:type="spellEnd"/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 xml:space="preserve">tcttcctccattgggaactg 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FAIRE-</w:t>
            </w: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 xml:space="preserve">ggttgcacgtgatgacacat 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c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AAAAGGTCCATCTTTAAGC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-Rc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aaattcggttgaccatg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-Fd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gtcttattaaacaccggcat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d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cggtagtgaaccagcaa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Fe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CCTAGAGGCTACAATTAGAGCA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e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GTGAAAGGAGTGAGAAGGGAA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Fa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TTTTATTCTCCTTCTATACATGCGTA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Ra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TAGTTTCCTTCCTACAATGGC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Fb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TGGCAGAAGAGACAAGACTCACA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TMO3ChIP-Rb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TCTTTCTTGTTTACAGTATGTTTGGTTA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Fc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ttgcgatccagtgaaaa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Rc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tcagttcttgagacaacgata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Fd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cacggaggttatgagat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Rd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gtaattggagattcaggtc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Fe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gcacggaggttatgagat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Re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gtaattggagattcaggtca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Ff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TCTCTCGGCTCTCGCAGTGT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MO3ChIP-Rf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TGGAAAAAGTTTTCTTAAAGGACG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ChIP-Fa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CTGAATTAAGTCACTTTTGAGTT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a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GAATAATCTGTTCTAAAGCCTCCT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ChIP-Fd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CCAGTATTGCCAACTTTCC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Rd</w:t>
            </w:r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TTAAGATACATGGCCAACCT</w:t>
            </w:r>
          </w:p>
        </w:tc>
      </w:tr>
      <w:tr w:rsidR="00BD4335" w:rsidRPr="00BD4335" w:rsidTr="00834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FAIRE-Fe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accacagtgaaaaccctaatc</w:t>
            </w:r>
          </w:p>
        </w:tc>
      </w:tr>
      <w:tr w:rsidR="00BD4335" w:rsidRPr="00BD4335" w:rsidTr="008349B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528"/>
        </w:trPr>
        <w:tc>
          <w:tcPr>
            <w:tcW w:w="2402" w:type="dxa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FYChIP</w:t>
            </w:r>
            <w:proofErr w:type="spellEnd"/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FAIRE-Re</w:t>
            </w:r>
          </w:p>
        </w:tc>
        <w:tc>
          <w:tcPr>
            <w:tcW w:w="6477" w:type="dxa"/>
            <w:gridSpan w:val="5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ctgggaaattgacagttgg</w:t>
            </w:r>
          </w:p>
        </w:tc>
      </w:tr>
      <w:tr w:rsidR="00BD4335" w:rsidRPr="00BD4335" w:rsidTr="008349B2">
        <w:trPr>
          <w:trHeight w:val="528"/>
        </w:trPr>
        <w:tc>
          <w:tcPr>
            <w:tcW w:w="2402" w:type="dxa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433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MNase</w:t>
            </w:r>
            <w:proofErr w:type="spellEnd"/>
          </w:p>
        </w:tc>
        <w:tc>
          <w:tcPr>
            <w:tcW w:w="6477" w:type="dxa"/>
            <w:gridSpan w:val="5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-1F</w:t>
            </w:r>
          </w:p>
        </w:tc>
        <w:tc>
          <w:tcPr>
            <w:tcW w:w="6359" w:type="dxa"/>
            <w:gridSpan w:val="4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CTATTGTCAAAGCTTTAAAAC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-1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ATGTGTTTGCAAGTAAGTTAAGA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AAGAGCTTCGTCGTTTCTTAAC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AGGCTTTGGGGTTGGGG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2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ATTACATGTGTCATCACGTGC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2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AGGGAAGATTGAGGCATACATTA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3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TCGCGAATCTTCTAATGTATGC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3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TGATCAATTTTGAAATCTTAGGAA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FIL_MNase_4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TACTACAATATCTTCTTCCTAAG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4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TGAGATTGGATCAATATAGCGAT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5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AGTGGTTTGTAGTTTAGTGGTCA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5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CTACTATACAAAACTTTCGACA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6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ATATTTTTGTCGAAAGTTTT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6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CTATAGGCATTTATGTTTCTATA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7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TGATTCTTTAGTTAGAATTTCTT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7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GGTCTATACAATTAAAAGCACAT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8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CTATTTTCATATATTAACATGTGC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8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TGATCTCAAACAATTACAAACCT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9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AAAATTTAATTGATTGCAAA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9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ATATTATCGCTTAAAGATGGACC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0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GAGATCAGATAGAAAAAGGTCCA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0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TGGTCACAAGGAGACAAGACTGA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1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CGATAATATCCTCAAAACT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1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TATACCGTTGTACCTCTAAGATG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2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TCAGTCTTGTCTCCTTGTGACC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2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TAGAAAACGTAGACATTAAGCATC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3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GGTACAACGGTATAGATGCTTAAT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3R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CCTATATTAGAAATTCGGTTGACCA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4F</w:t>
            </w:r>
          </w:p>
        </w:tc>
        <w:tc>
          <w:tcPr>
            <w:tcW w:w="6359" w:type="dxa"/>
            <w:gridSpan w:val="4"/>
            <w:tcBorders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GTAAGGGTGAGACCGCATGG</w:t>
            </w:r>
          </w:p>
        </w:tc>
      </w:tr>
      <w:tr w:rsidR="00BD4335" w:rsidRPr="00BD4335" w:rsidTr="008349B2">
        <w:trPr>
          <w:trHeight w:val="528"/>
        </w:trPr>
        <w:tc>
          <w:tcPr>
            <w:tcW w:w="2520" w:type="dxa"/>
            <w:gridSpan w:val="2"/>
            <w:tcBorders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_MNase_14R</w:t>
            </w:r>
          </w:p>
        </w:tc>
        <w:tc>
          <w:tcPr>
            <w:tcW w:w="6359" w:type="dxa"/>
            <w:gridSpan w:val="4"/>
            <w:tcBorders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BD4335" w:rsidRPr="00BD4335" w:rsidRDefault="00BD4335" w:rsidP="00BD4335">
            <w:pPr>
              <w:spacing w:after="0" w:line="240" w:lineRule="auto"/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</w:pPr>
            <w:r w:rsidRPr="00BD4335">
              <w:rPr>
                <w:rFonts w:ascii="Times New Roman" w:eastAsia="SimSun" w:hAnsi="Times New Roman" w:cs="Times New Roman"/>
                <w:caps/>
                <w:color w:val="000000"/>
                <w:sz w:val="24"/>
                <w:szCs w:val="24"/>
              </w:rPr>
              <w:t>ATTAAATCTTTGTTGTCAACATCCA</w:t>
            </w:r>
          </w:p>
        </w:tc>
      </w:tr>
    </w:tbl>
    <w:p w:rsidR="00BD4335" w:rsidRPr="00BD4335" w:rsidRDefault="00BD4335" w:rsidP="00BD433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C606A0" w:rsidRDefault="00C606A0"/>
    <w:sectPr w:rsidR="00C606A0" w:rsidSect="008F2D0A">
      <w:headerReference w:type="default" r:id="rId7"/>
      <w:footerReference w:type="default" r:id="rId8"/>
      <w:pgSz w:w="12240" w:h="15840"/>
      <w:pgMar w:top="1440" w:right="1080" w:bottom="1440" w:left="180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A17C5">
      <w:pPr>
        <w:spacing w:after="0" w:line="240" w:lineRule="auto"/>
      </w:pPr>
      <w:r>
        <w:separator/>
      </w:r>
    </w:p>
  </w:endnote>
  <w:endnote w:type="continuationSeparator" w:id="0">
    <w:p w:rsidR="00000000" w:rsidRDefault="00AA1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ABA" w:rsidRDefault="00BD433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A17C5">
      <w:rPr>
        <w:noProof/>
      </w:rPr>
      <w:t>4</w:t>
    </w:r>
    <w:r>
      <w:rPr>
        <w:noProof/>
      </w:rPr>
      <w:fldChar w:fldCharType="end"/>
    </w:r>
  </w:p>
  <w:p w:rsidR="00D07ABA" w:rsidRDefault="00AA17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A17C5">
      <w:pPr>
        <w:spacing w:after="0" w:line="240" w:lineRule="auto"/>
      </w:pPr>
      <w:r>
        <w:separator/>
      </w:r>
    </w:p>
  </w:footnote>
  <w:footnote w:type="continuationSeparator" w:id="0">
    <w:p w:rsidR="00000000" w:rsidRDefault="00AA17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ABA" w:rsidRDefault="00AA17C5" w:rsidP="0091710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335"/>
    <w:rsid w:val="00AA17C5"/>
    <w:rsid w:val="00BD4335"/>
    <w:rsid w:val="00C6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335"/>
  </w:style>
  <w:style w:type="paragraph" w:styleId="Footer">
    <w:name w:val="footer"/>
    <w:basedOn w:val="Normal"/>
    <w:link w:val="FooterChar"/>
    <w:uiPriority w:val="99"/>
    <w:unhideWhenUsed/>
    <w:rsid w:val="00BD4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335"/>
  </w:style>
  <w:style w:type="character" w:styleId="LineNumber">
    <w:name w:val="line number"/>
    <w:basedOn w:val="DefaultParagraphFont"/>
    <w:uiPriority w:val="99"/>
    <w:semiHidden/>
    <w:unhideWhenUsed/>
    <w:rsid w:val="00BD43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335"/>
  </w:style>
  <w:style w:type="paragraph" w:styleId="Footer">
    <w:name w:val="footer"/>
    <w:basedOn w:val="Normal"/>
    <w:link w:val="FooterChar"/>
    <w:uiPriority w:val="99"/>
    <w:unhideWhenUsed/>
    <w:rsid w:val="00BD4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335"/>
  </w:style>
  <w:style w:type="character" w:styleId="LineNumber">
    <w:name w:val="line number"/>
    <w:basedOn w:val="DefaultParagraphFont"/>
    <w:uiPriority w:val="99"/>
    <w:semiHidden/>
    <w:unhideWhenUsed/>
    <w:rsid w:val="00BD4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1</Words>
  <Characters>3655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n wu</dc:creator>
  <cp:keywords/>
  <dc:description/>
  <cp:lastModifiedBy>J Gillbert</cp:lastModifiedBy>
  <cp:revision>2</cp:revision>
  <dcterms:created xsi:type="dcterms:W3CDTF">2015-09-25T16:08:00Z</dcterms:created>
  <dcterms:modified xsi:type="dcterms:W3CDTF">2015-09-25T16:08:00Z</dcterms:modified>
</cp:coreProperties>
</file>